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16D7" w:rsidRDefault="00F916D7"/>
    <w:p w:rsidR="005245E7" w:rsidRDefault="000E0C3D">
      <w:r w:rsidRPr="000E0C3D">
        <w:rPr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1829</wp:posOffset>
            </wp:positionH>
            <wp:positionV relativeFrom="paragraph">
              <wp:posOffset>2819</wp:posOffset>
            </wp:positionV>
            <wp:extent cx="5486400" cy="4359709"/>
            <wp:effectExtent l="0" t="0" r="0" b="0"/>
            <wp:wrapTight wrapText="bothSides">
              <wp:wrapPolygon edited="0">
                <wp:start x="2325" y="1416"/>
                <wp:lineTo x="2325" y="1888"/>
                <wp:lineTo x="3075" y="3115"/>
                <wp:lineTo x="1125" y="6041"/>
                <wp:lineTo x="1200" y="14631"/>
                <wp:lineTo x="3300" y="15197"/>
                <wp:lineTo x="3300" y="16707"/>
                <wp:lineTo x="2325" y="17085"/>
                <wp:lineTo x="2625" y="18123"/>
                <wp:lineTo x="10800" y="18218"/>
                <wp:lineTo x="9375" y="18973"/>
                <wp:lineTo x="9450" y="19539"/>
                <wp:lineTo x="14025" y="19822"/>
                <wp:lineTo x="15075" y="19822"/>
                <wp:lineTo x="15300" y="19067"/>
                <wp:lineTo x="14850" y="18878"/>
                <wp:lineTo x="10800" y="18218"/>
                <wp:lineTo x="20400" y="18123"/>
                <wp:lineTo x="20250" y="16991"/>
                <wp:lineTo x="15375" y="16707"/>
                <wp:lineTo x="19875" y="16330"/>
                <wp:lineTo x="19950" y="14914"/>
                <wp:lineTo x="18150" y="14631"/>
                <wp:lineTo x="8400" y="13687"/>
                <wp:lineTo x="10425" y="12460"/>
                <wp:lineTo x="10725" y="12177"/>
                <wp:lineTo x="14625" y="10383"/>
                <wp:lineTo x="14325" y="9250"/>
                <wp:lineTo x="14850" y="8873"/>
                <wp:lineTo x="14700" y="7646"/>
                <wp:lineTo x="19500" y="7457"/>
                <wp:lineTo x="19875" y="6135"/>
                <wp:lineTo x="16125" y="6135"/>
                <wp:lineTo x="19800" y="5664"/>
                <wp:lineTo x="19725" y="4625"/>
                <wp:lineTo x="20100" y="4531"/>
                <wp:lineTo x="19950" y="3964"/>
                <wp:lineTo x="3600" y="3115"/>
                <wp:lineTo x="3675" y="1982"/>
                <wp:lineTo x="3225" y="1416"/>
                <wp:lineTo x="2325" y="1416"/>
              </wp:wrapPolygon>
            </wp:wrapTight>
            <wp:docPr id="3" name="תמונה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3597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5245E7" w:rsidRDefault="005245E7"/>
    <w:p w:rsidR="005245E7" w:rsidRDefault="005245E7"/>
    <w:p w:rsidR="005245E7" w:rsidRDefault="005245E7"/>
    <w:p w:rsidR="005245E7" w:rsidRDefault="005245E7"/>
    <w:p w:rsidR="005245E7" w:rsidRDefault="005245E7"/>
    <w:p w:rsidR="005245E7" w:rsidRDefault="005245E7"/>
    <w:p w:rsidR="005245E7" w:rsidRDefault="005245E7"/>
    <w:p w:rsidR="005245E7" w:rsidRDefault="005245E7"/>
    <w:p w:rsidR="005245E7" w:rsidRDefault="005245E7"/>
    <w:p w:rsidR="005245E7" w:rsidRDefault="005245E7"/>
    <w:p w:rsidR="005245E7" w:rsidRDefault="005245E7"/>
    <w:p w:rsidR="005245E7" w:rsidRDefault="005245E7"/>
    <w:p w:rsidR="005245E7" w:rsidRDefault="005245E7"/>
    <w:p w:rsidR="005245E7" w:rsidRPr="00F3690D" w:rsidRDefault="00D15E26" w:rsidP="00D15E26">
      <w:pPr>
        <w:ind w:left="0" w:firstLine="0"/>
        <w:jc w:val="left"/>
        <w:rPr>
          <w:rFonts w:asciiTheme="majorBidi" w:hAnsiTheme="majorBidi" w:cstheme="majorBidi"/>
          <w:sz w:val="24"/>
          <w:szCs w:val="24"/>
        </w:rPr>
      </w:pPr>
      <w:r w:rsidRPr="00F3690D">
        <w:rPr>
          <w:rFonts w:asciiTheme="majorBidi" w:hAnsiTheme="majorBidi" w:cstheme="majorBidi"/>
          <w:sz w:val="24"/>
          <w:szCs w:val="24"/>
        </w:rPr>
        <w:t>S1</w:t>
      </w:r>
      <w:r w:rsidR="009950B1" w:rsidRPr="00F3690D">
        <w:rPr>
          <w:rFonts w:asciiTheme="majorBidi" w:hAnsiTheme="majorBidi" w:cstheme="majorBidi"/>
          <w:sz w:val="24"/>
          <w:szCs w:val="24"/>
        </w:rPr>
        <w:t xml:space="preserve"> Figure</w:t>
      </w:r>
      <w:r w:rsidRPr="00F3690D">
        <w:rPr>
          <w:rFonts w:asciiTheme="majorBidi" w:hAnsiTheme="majorBidi" w:cstheme="majorBidi"/>
          <w:sz w:val="24"/>
          <w:szCs w:val="24"/>
        </w:rPr>
        <w:t>. Curd weight at 24 hours</w:t>
      </w:r>
    </w:p>
    <w:p w:rsidR="009950B1" w:rsidRPr="00F3690D" w:rsidRDefault="009950B1" w:rsidP="00A94DF2">
      <w:pPr>
        <w:ind w:left="0" w:firstLine="0"/>
        <w:jc w:val="left"/>
        <w:rPr>
          <w:rFonts w:asciiTheme="majorBidi" w:hAnsiTheme="majorBidi" w:cstheme="majorBidi"/>
          <w:sz w:val="24"/>
          <w:szCs w:val="24"/>
        </w:rPr>
      </w:pPr>
      <w:r w:rsidRPr="00F3690D">
        <w:rPr>
          <w:rFonts w:asciiTheme="majorBidi" w:hAnsiTheme="majorBidi" w:cstheme="majorBidi"/>
          <w:sz w:val="24"/>
          <w:szCs w:val="24"/>
        </w:rPr>
        <w:t xml:space="preserve">Curd weight </w:t>
      </w:r>
      <w:r w:rsidR="004E491C" w:rsidRPr="00F3690D">
        <w:rPr>
          <w:rFonts w:asciiTheme="majorBidi" w:hAnsiTheme="majorBidi" w:cstheme="majorBidi"/>
          <w:sz w:val="24"/>
          <w:szCs w:val="24"/>
        </w:rPr>
        <w:t xml:space="preserve">(40 % dry matter) </w:t>
      </w:r>
      <w:r w:rsidRPr="00F3690D">
        <w:rPr>
          <w:rFonts w:asciiTheme="majorBidi" w:hAnsiTheme="majorBidi" w:cstheme="majorBidi"/>
          <w:sz w:val="24"/>
          <w:szCs w:val="24"/>
        </w:rPr>
        <w:t>at 24 h (g) in relation to curd firmness (</w:t>
      </w:r>
      <w:r w:rsidR="004D1104">
        <w:rPr>
          <w:rFonts w:asciiTheme="majorBidi" w:hAnsiTheme="majorBidi" w:cstheme="majorBidi"/>
          <w:sz w:val="24"/>
          <w:szCs w:val="24"/>
        </w:rPr>
        <w:t xml:space="preserve">CF; </w:t>
      </w:r>
      <w:bookmarkStart w:id="0" w:name="_GoBack"/>
      <w:bookmarkEnd w:id="0"/>
      <w:r w:rsidRPr="00F3690D">
        <w:rPr>
          <w:rFonts w:asciiTheme="majorBidi" w:hAnsiTheme="majorBidi" w:cstheme="majorBidi"/>
          <w:sz w:val="24"/>
          <w:szCs w:val="24"/>
        </w:rPr>
        <w:t xml:space="preserve">V) </w:t>
      </w:r>
      <w:r w:rsidRPr="00F3690D">
        <w:rPr>
          <w:rFonts w:asciiTheme="majorBidi" w:eastAsia="ComputerModern-Regular" w:hAnsiTheme="majorBidi" w:cstheme="majorBidi"/>
          <w:sz w:val="24"/>
          <w:szCs w:val="24"/>
        </w:rPr>
        <w:t>of cheese made at the laboratory</w:t>
      </w:r>
      <w:r w:rsidR="00A94DF2">
        <w:rPr>
          <w:rFonts w:asciiTheme="majorBidi" w:eastAsia="ComputerModern-Regular" w:hAnsiTheme="majorBidi" w:cstheme="majorBidi"/>
          <w:sz w:val="24"/>
          <w:szCs w:val="24"/>
        </w:rPr>
        <w:t>,</w:t>
      </w:r>
      <w:r w:rsidRPr="00F3690D">
        <w:rPr>
          <w:rFonts w:asciiTheme="majorBidi" w:eastAsia="ComputerModern-Regular" w:hAnsiTheme="majorBidi" w:cstheme="majorBidi"/>
          <w:sz w:val="24"/>
          <w:szCs w:val="24"/>
        </w:rPr>
        <w:t xml:space="preserve"> as described in detail by Katz et al. </w:t>
      </w:r>
      <w:r w:rsidR="00A94DF2">
        <w:rPr>
          <w:rFonts w:asciiTheme="majorBidi" w:eastAsia="ComputerModern-Regular" w:hAnsiTheme="majorBidi" w:cstheme="majorBidi"/>
          <w:sz w:val="24"/>
          <w:szCs w:val="24"/>
        </w:rPr>
        <w:t>[15]</w:t>
      </w:r>
      <w:r w:rsidRPr="00F3690D">
        <w:rPr>
          <w:rFonts w:asciiTheme="majorBidi" w:hAnsiTheme="majorBidi" w:cstheme="majorBidi"/>
          <w:sz w:val="24"/>
          <w:szCs w:val="24"/>
        </w:rPr>
        <w:t>.</w:t>
      </w:r>
    </w:p>
    <w:p w:rsidR="005245E7" w:rsidRDefault="005245E7"/>
    <w:p w:rsidR="005245E7" w:rsidRDefault="005245E7"/>
    <w:p w:rsidR="005245E7" w:rsidRDefault="005245E7"/>
    <w:p w:rsidR="005245E7" w:rsidRDefault="005245E7"/>
    <w:sectPr w:rsidR="005245E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mputerModern-Regular">
    <w:altName w:val="Times New Roman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45E7"/>
    <w:rsid w:val="000E0C3D"/>
    <w:rsid w:val="004D1104"/>
    <w:rsid w:val="004E491C"/>
    <w:rsid w:val="005245E7"/>
    <w:rsid w:val="00637FCA"/>
    <w:rsid w:val="0092674B"/>
    <w:rsid w:val="009950B1"/>
    <w:rsid w:val="00A94DF2"/>
    <w:rsid w:val="00D15E26"/>
    <w:rsid w:val="00F3690D"/>
    <w:rsid w:val="00F91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3BD5E"/>
  <w15:chartTrackingRefBased/>
  <w15:docId w15:val="{F58C9B60-C430-4D3C-A823-596A7EC2D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line="360" w:lineRule="auto"/>
        <w:ind w:left="425" w:hanging="425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1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zi Merin</dc:creator>
  <cp:keywords/>
  <dc:description/>
  <cp:lastModifiedBy>Uzi Merin</cp:lastModifiedBy>
  <cp:revision>7</cp:revision>
  <dcterms:created xsi:type="dcterms:W3CDTF">2018-10-15T14:26:00Z</dcterms:created>
  <dcterms:modified xsi:type="dcterms:W3CDTF">2019-05-08T06:05:00Z</dcterms:modified>
</cp:coreProperties>
</file>